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CAC" w:rsidRDefault="000F12AB" w:rsidP="000F12AB">
      <w:pPr>
        <w:spacing w:line="480" w:lineRule="auto"/>
        <w:ind w:left="540" w:hanging="540"/>
        <w:rPr>
          <w:rFonts w:ascii="Times New Roman" w:hAnsi="Times New Roman" w:cs="Times New Roman"/>
          <w:b/>
        </w:rPr>
      </w:pPr>
      <w:r w:rsidRPr="000F12AB">
        <w:rPr>
          <w:rFonts w:ascii="Times New Roman" w:hAnsi="Times New Roman" w:cs="Times New Roman"/>
          <w:b/>
        </w:rPr>
        <w:t>Supplementary Tables</w:t>
      </w:r>
    </w:p>
    <w:p w:rsidR="00BC1CAC" w:rsidRPr="00136DB8" w:rsidRDefault="00BC1CAC" w:rsidP="00BC1CAC">
      <w:pPr>
        <w:rPr>
          <w:rFonts w:ascii="Times New Roman" w:hAnsi="Times New Roman" w:cs="Times New Roman"/>
        </w:rPr>
      </w:pPr>
      <w:r w:rsidRPr="00F33132">
        <w:rPr>
          <w:rFonts w:ascii="Times New Roman" w:hAnsi="Times New Roman" w:cs="Times New Roman"/>
        </w:rPr>
        <w:t>Suppl. Table S1</w:t>
      </w:r>
      <w:r w:rsidRPr="00136DB8">
        <w:rPr>
          <w:rFonts w:ascii="Times New Roman" w:hAnsi="Times New Roman" w:cs="Times New Roman"/>
        </w:rPr>
        <w:t xml:space="preserve"> List of genotypes used in the experiment, their source</w:t>
      </w:r>
      <w:r w:rsidR="00136DB8" w:rsidRPr="00136DB8">
        <w:rPr>
          <w:rFonts w:ascii="Times New Roman" w:hAnsi="Times New Roman" w:cs="Times New Roman"/>
        </w:rPr>
        <w:t>,</w:t>
      </w:r>
      <w:r w:rsidRPr="00136DB8">
        <w:rPr>
          <w:rFonts w:ascii="Times New Roman" w:hAnsi="Times New Roman" w:cs="Times New Roman"/>
        </w:rPr>
        <w:t xml:space="preserve"> and some key agronomic attributes.</w:t>
      </w:r>
    </w:p>
    <w:tbl>
      <w:tblPr>
        <w:tblW w:w="13803" w:type="dxa"/>
        <w:tblInd w:w="93" w:type="dxa"/>
        <w:tblLook w:val="04A0" w:firstRow="1" w:lastRow="0" w:firstColumn="1" w:lastColumn="0" w:noHBand="0" w:noVBand="1"/>
      </w:tblPr>
      <w:tblGrid>
        <w:gridCol w:w="3345"/>
        <w:gridCol w:w="2520"/>
        <w:gridCol w:w="1375"/>
        <w:gridCol w:w="1763"/>
        <w:gridCol w:w="1520"/>
        <w:gridCol w:w="1720"/>
        <w:gridCol w:w="1560"/>
      </w:tblGrid>
      <w:tr w:rsidR="00BC1CAC" w:rsidRPr="00136DB8" w:rsidTr="00240378">
        <w:trPr>
          <w:trHeight w:val="735"/>
        </w:trPr>
        <w:tc>
          <w:tcPr>
            <w:tcW w:w="33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C1CAC" w:rsidRPr="00136DB8" w:rsidRDefault="00BC1CAC" w:rsidP="009013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  <w:r w:rsidR="00901341" w:rsidRPr="0090134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Subspecies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Photosensitivity 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C1CAC" w:rsidRPr="00136DB8" w:rsidRDefault="00BC1CAC" w:rsidP="00136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Presence of awn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Grain typ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Pericarp color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Hasawi</w:t>
            </w:r>
            <w:proofErr w:type="spellEnd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 (IRGC 1681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IRRI </w:t>
            </w: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Genebank</w:t>
            </w:r>
            <w:proofErr w:type="spellEnd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Indica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awned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medium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red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Cheriviruppu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IRRI </w:t>
            </w: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Genebank</w:t>
            </w:r>
            <w:proofErr w:type="spellEnd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Indica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awned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medium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red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Pokkali</w:t>
            </w:r>
            <w:proofErr w:type="spellEnd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 (IRGC 10892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IRRI </w:t>
            </w: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Genebank</w:t>
            </w:r>
            <w:proofErr w:type="spellEnd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Indica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awned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medium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red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Nona </w:t>
            </w: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Bokra</w:t>
            </w:r>
            <w:proofErr w:type="spellEnd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 (IRGC 0123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IRRI </w:t>
            </w: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Genebank</w:t>
            </w:r>
            <w:proofErr w:type="spellEnd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Indica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medium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red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FL47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IRRI </w:t>
            </w: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Genebank</w:t>
            </w:r>
            <w:proofErr w:type="spellEnd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Indica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awned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ong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red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FL37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IRRI </w:t>
            </w: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Genebank</w:t>
            </w:r>
            <w:proofErr w:type="spellEnd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Indica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awned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ong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red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TCCP-266-1-38-13-1-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IRRI </w:t>
            </w: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Genebank</w:t>
            </w:r>
            <w:proofErr w:type="spellEnd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Indica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awned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ong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IRRI 1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IRRI </w:t>
            </w: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Genebank</w:t>
            </w:r>
            <w:proofErr w:type="spellEnd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Indica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medium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Ketumbar</w:t>
            </w:r>
            <w:proofErr w:type="spellEnd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 (IRGC 1351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IRRI </w:t>
            </w: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Genebank</w:t>
            </w:r>
            <w:proofErr w:type="spellEnd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Indica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short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Damodar</w:t>
            </w:r>
            <w:proofErr w:type="spellEnd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 (IRGC 1703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IRRI </w:t>
            </w: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Genebank</w:t>
            </w:r>
            <w:proofErr w:type="spellEnd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Indica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medium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Getu</w:t>
            </w:r>
            <w:proofErr w:type="spellEnd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 (IRGC 1704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IRRI </w:t>
            </w: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Genebank</w:t>
            </w:r>
            <w:proofErr w:type="spellEnd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Indica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medium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CSR II (IRGC 8324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IRRI </w:t>
            </w: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Genebank</w:t>
            </w:r>
            <w:proofErr w:type="spellEnd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Indica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medium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PSBRC50 (IRGC 9970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IRRI </w:t>
            </w: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Genebank</w:t>
            </w:r>
            <w:proofErr w:type="spellEnd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Indica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ong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IR 1702-74-3-2 (PI 39981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GR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Indica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awned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ong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IR 944-102-2-3-2 (PI 40862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GR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Indica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awned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ong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IR 2706-11-2 (PI 40850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GR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Indica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ong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ipponbare</w:t>
            </w:r>
            <w:proofErr w:type="spellEnd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136DB8">
              <w:rPr>
                <w:rFonts w:ascii="Times New Roman" w:hAnsi="Times New Roman" w:cs="Times New Roman"/>
                <w:color w:val="000000"/>
              </w:rPr>
              <w:t>GSOR# 7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USDA (Arkansas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Japon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medium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Geumgangbyeo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GR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Indica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medium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IR29 (IRGC 3041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IRRI </w:t>
            </w: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Genebank</w:t>
            </w:r>
            <w:proofErr w:type="spellEnd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Indica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ong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Cocodrie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RR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Japon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ong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R609 (MG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RR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Indica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medium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AH 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RR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Indica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ong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A 08021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RR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Japon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ong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Cheniere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RR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Japon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ong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eng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RR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Japon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medium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CL 1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RR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Japon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ong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Roy J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RR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Japon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awn</w:t>
            </w:r>
            <w:r w:rsidR="004B35B6" w:rsidRPr="00136DB8">
              <w:rPr>
                <w:rFonts w:ascii="Times New Roman" w:eastAsia="Times New Roman" w:hAnsi="Times New Roman" w:cs="Times New Roman"/>
                <w:color w:val="000000"/>
              </w:rPr>
              <w:t>ed</w:t>
            </w:r>
            <w:proofErr w:type="spellEnd"/>
            <w:r w:rsidR="004B35B6" w:rsidRPr="00136DB8"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ong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Rex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RR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Japon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awn</w:t>
            </w:r>
            <w:r w:rsidR="004B35B6" w:rsidRPr="00136DB8">
              <w:rPr>
                <w:rFonts w:ascii="Times New Roman" w:eastAsia="Times New Roman" w:hAnsi="Times New Roman" w:cs="Times New Roman"/>
                <w:color w:val="000000"/>
              </w:rPr>
              <w:t>ed</w:t>
            </w:r>
            <w:proofErr w:type="spellEnd"/>
            <w:r w:rsidR="004B35B6" w:rsidRPr="00136DB8"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ong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CL1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RR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Japon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4B35B6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awned</w:t>
            </w:r>
            <w:proofErr w:type="spellEnd"/>
            <w:r w:rsidRPr="00136DB8"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ong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Mermentau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RR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Japon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ong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Jupit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RR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Japon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medium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ell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RR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Japon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4B35B6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awned</w:t>
            </w:r>
            <w:proofErr w:type="spellEnd"/>
            <w:r w:rsidRPr="00136DB8"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ong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Catahoul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RR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Japon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ong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CL1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RR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Japon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ong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Jazzma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RR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Japon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4B35B6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awned</w:t>
            </w:r>
            <w:proofErr w:type="spellEnd"/>
            <w:r w:rsidRPr="00136DB8"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ong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eptu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RR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Japon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medium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Caffey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RR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Japon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medium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Templet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RR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Japon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4B35B6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awned</w:t>
            </w:r>
            <w:proofErr w:type="spellEnd"/>
            <w:r w:rsidRPr="00136DB8"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ong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Taggert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RR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Japon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4B35B6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awned</w:t>
            </w:r>
            <w:proofErr w:type="spellEnd"/>
            <w:r w:rsidRPr="00136DB8"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ong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Jazzman-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RR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Japon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4B35B6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awned</w:t>
            </w:r>
            <w:proofErr w:type="spellEnd"/>
            <w:r w:rsidRPr="00136DB8"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ong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Je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RR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Indica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4B35B6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awned</w:t>
            </w:r>
            <w:proofErr w:type="spellEnd"/>
            <w:r w:rsidRPr="00136DB8"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ong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136DB8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CL1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RR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Japon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4B35B6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6DB8">
              <w:rPr>
                <w:rFonts w:ascii="Times New Roman" w:eastAsia="Times New Roman" w:hAnsi="Times New Roman" w:cs="Times New Roman"/>
                <w:color w:val="000000"/>
              </w:rPr>
              <w:t>awned</w:t>
            </w:r>
            <w:proofErr w:type="spellEnd"/>
            <w:r w:rsidRPr="00136DB8"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ong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7350CB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CL18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RR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Japon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136DB8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long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DB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7350CB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CL1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RR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Japon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long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7350CB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CL1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RR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Japon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long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7350CB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Cypres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RR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Japon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long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7350CB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CL16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RR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Japon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long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7350CB" w:rsidTr="0024037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LA 07020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R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Japon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long g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C1CAC" w:rsidRPr="007350CB" w:rsidTr="00240378">
        <w:trPr>
          <w:trHeight w:val="330"/>
        </w:trPr>
        <w:tc>
          <w:tcPr>
            <w:tcW w:w="3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CL26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RRS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Japonica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medium gr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CAC" w:rsidRPr="007350CB" w:rsidRDefault="00BC1CAC" w:rsidP="0024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0CB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</w:tbl>
    <w:p w:rsidR="00BC1CAC" w:rsidRPr="00901341" w:rsidRDefault="00901341" w:rsidP="00BC1CAC">
      <w:pPr>
        <w:rPr>
          <w:rFonts w:ascii="Times New Roman" w:hAnsi="Times New Roman" w:cs="Times New Roman"/>
        </w:rPr>
      </w:pPr>
      <w:r w:rsidRPr="00901341">
        <w:rPr>
          <w:rFonts w:ascii="Times New Roman" w:eastAsia="Times New Roman" w:hAnsi="Times New Roman" w:cs="Times New Roman"/>
          <w:color w:val="000000"/>
          <w:vertAlign w:val="superscript"/>
        </w:rPr>
        <w:t>#</w:t>
      </w:r>
      <w:r>
        <w:rPr>
          <w:rFonts w:ascii="Times New Roman" w:eastAsia="Times New Roman" w:hAnsi="Times New Roman" w:cs="Times New Roman"/>
          <w:color w:val="000000"/>
        </w:rPr>
        <w:t xml:space="preserve"> GRIN, </w:t>
      </w:r>
      <w:proofErr w:type="spellStart"/>
      <w:r w:rsidRPr="00DA6E93">
        <w:rPr>
          <w:rFonts w:ascii="Times New Roman" w:hAnsi="Times New Roman" w:cs="Times New Roman"/>
          <w:color w:val="000000"/>
        </w:rPr>
        <w:t>Germplasm</w:t>
      </w:r>
      <w:proofErr w:type="spellEnd"/>
      <w:r w:rsidRPr="00DA6E93">
        <w:rPr>
          <w:rFonts w:ascii="Times New Roman" w:hAnsi="Times New Roman" w:cs="Times New Roman"/>
          <w:color w:val="000000"/>
        </w:rPr>
        <w:t xml:space="preserve"> Resources Information Network</w:t>
      </w:r>
      <w:r>
        <w:rPr>
          <w:rFonts w:ascii="Times New Roman" w:hAnsi="Times New Roman" w:cs="Times New Roman"/>
          <w:color w:val="000000"/>
        </w:rPr>
        <w:t>; LRRS, LSU Agricultural Center Rice Research Station</w:t>
      </w:r>
    </w:p>
    <w:p w:rsidR="00191108" w:rsidRPr="00C97D8C" w:rsidRDefault="004B35B6" w:rsidP="00B96E0F">
      <w:pPr>
        <w:spacing w:line="480" w:lineRule="auto"/>
        <w:ind w:left="540" w:hanging="540"/>
        <w:rPr>
          <w:rFonts w:ascii="Times New Roman" w:hAnsi="Times New Roman" w:cs="Times New Roman"/>
        </w:rPr>
      </w:pPr>
      <w:r w:rsidRPr="004B35B6">
        <w:rPr>
          <w:rFonts w:ascii="Times New Roman" w:hAnsi="Times New Roman" w:cs="Times New Roman"/>
          <w:vertAlign w:val="superscript"/>
        </w:rPr>
        <w:t>$</w:t>
      </w:r>
      <w:r w:rsidRPr="004B35B6">
        <w:rPr>
          <w:rFonts w:ascii="Times New Roman" w:hAnsi="Times New Roman" w:cs="Times New Roman"/>
        </w:rPr>
        <w:t xml:space="preserve"> These cultivars developed short awns in greenhouse conditions</w:t>
      </w:r>
      <w:r w:rsidR="00B96E0F">
        <w:rPr>
          <w:rFonts w:ascii="Times New Roman" w:hAnsi="Times New Roman" w:cs="Times New Roman"/>
        </w:rPr>
        <w:t xml:space="preserve"> in this study.</w:t>
      </w:r>
      <w:bookmarkStart w:id="0" w:name="_GoBack"/>
      <w:bookmarkEnd w:id="0"/>
    </w:p>
    <w:sectPr w:rsidR="00191108" w:rsidRPr="00C97D8C" w:rsidSect="00B96E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9B711E"/>
    <w:multiLevelType w:val="hybridMultilevel"/>
    <w:tmpl w:val="2482FEA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2AB"/>
    <w:rsid w:val="000F12AB"/>
    <w:rsid w:val="00136DB8"/>
    <w:rsid w:val="00191108"/>
    <w:rsid w:val="00204FB9"/>
    <w:rsid w:val="00240378"/>
    <w:rsid w:val="003A11E5"/>
    <w:rsid w:val="004B35B6"/>
    <w:rsid w:val="00503EF2"/>
    <w:rsid w:val="00763968"/>
    <w:rsid w:val="007F1549"/>
    <w:rsid w:val="0085039F"/>
    <w:rsid w:val="008F184E"/>
    <w:rsid w:val="00901341"/>
    <w:rsid w:val="009F62BD"/>
    <w:rsid w:val="00A26C01"/>
    <w:rsid w:val="00B96E0F"/>
    <w:rsid w:val="00BC1CAC"/>
    <w:rsid w:val="00BF3474"/>
    <w:rsid w:val="00C32A61"/>
    <w:rsid w:val="00C97D8C"/>
    <w:rsid w:val="00D85B1F"/>
    <w:rsid w:val="00E978F1"/>
    <w:rsid w:val="00EF3735"/>
    <w:rsid w:val="00F33132"/>
    <w:rsid w:val="00F95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2A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373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37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735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2A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373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37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735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60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5717402-7432-4FD8-B53E-B64E1A880CB4}"/>
</file>

<file path=customXml/itemProps2.xml><?xml version="1.0" encoding="utf-8"?>
<ds:datastoreItem xmlns:ds="http://schemas.openxmlformats.org/officeDocument/2006/customXml" ds:itemID="{B6CFBC4E-7109-4DB8-830D-EF96C165435D}"/>
</file>

<file path=customXml/itemProps3.xml><?xml version="1.0" encoding="utf-8"?>
<ds:datastoreItem xmlns:ds="http://schemas.openxmlformats.org/officeDocument/2006/customXml" ds:itemID="{0DA5F693-4234-43F4-9863-848DE0421C6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4</Words>
  <Characters>259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U</Company>
  <LinksUpToDate>false</LinksUpToDate>
  <CharactersWithSpaces>3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eon, Teresa</dc:creator>
  <cp:lastModifiedBy>Subudhi, Prasanta K.</cp:lastModifiedBy>
  <cp:revision>2</cp:revision>
  <dcterms:created xsi:type="dcterms:W3CDTF">2015-03-27T20:20:00Z</dcterms:created>
  <dcterms:modified xsi:type="dcterms:W3CDTF">2015-03-27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